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53" w:leader="none"/>
        </w:tabs>
        <w:rPr/>
      </w:pPr>
      <w:r>
        <w:rPr>
          <w:rFonts w:cs="Arial" w:ascii="Arial" w:hAnsi="Arial"/>
          <w:sz w:val="20"/>
          <w:szCs w:val="20"/>
        </w:rPr>
        <w:t>Additional file 3: Table S3</w:t>
      </w:r>
      <w:r>
        <w:rPr/>
        <w:t>. ICD-9-CM codes for complications of interest</w:t>
      </w:r>
    </w:p>
    <w:tbl>
      <w:tblPr>
        <w:tblW w:w="1359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1250"/>
      </w:tblGrid>
      <w:tr>
        <w:trPr>
          <w:trHeight w:val="2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agnosis</w:t>
            </w:r>
          </w:p>
        </w:tc>
        <w:tc>
          <w:tcPr>
            <w:tcW w:w="1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CD-9-CM Diagnosis Codes</w:t>
            </w:r>
          </w:p>
        </w:tc>
      </w:tr>
      <w:tr>
        <w:trPr>
          <w:trHeight w:val="84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stroke</w:t>
            </w:r>
          </w:p>
        </w:tc>
        <w:tc>
          <w:tcPr>
            <w:tcW w:w="1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.01 Occlusion and stenosis of basilar artery with cerebral infar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.11 Occlusion and stenosis of carotid artery with cerebral infar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.21 Occlusion and stenosis of vertebral artery with cerebral infar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.31 Occlusion and stenosis of multiple and bilateral precerebral arteries with cerebral infar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.81 Occlusion and stenosis of other specified precerebral artery with cerebral infar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.91 Occlusion and stenosis of unspecified precerebral artery with cerebral infar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.01 Cerebral thrombosis with cerebral infar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.11 Cerebral embolism with cerebral infar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.91 Unspecified cerebral artery occlusion with cerebral infar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.1 Other generalized ischemic cerebrovascular disea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.3 Cerebral aneurysm, nonruptured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97.02 Iatrogenic cerebrovascular infarction or hemorrhage </w:t>
            </w:r>
          </w:p>
        </w:tc>
      </w:tr>
      <w:tr>
        <w:trPr>
          <w:trHeight w:val="98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rrhagic stroke</w:t>
            </w:r>
          </w:p>
        </w:tc>
        <w:tc>
          <w:tcPr>
            <w:tcW w:w="1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 Subarachnoid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 Intracerebral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.x Other and unspecified intracranial hemorrhage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7.02 Iatrogenic cerebrovascular infarction or hemorrhage</w:t>
            </w:r>
          </w:p>
        </w:tc>
      </w:tr>
      <w:tr>
        <w:trPr>
          <w:trHeight w:val="53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and/or</w:t>
            </w:r>
          </w:p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rrhagic stroke</w:t>
            </w:r>
          </w:p>
        </w:tc>
        <w:tc>
          <w:tcPr>
            <w:tcW w:w="1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 Subarachnoid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 Intracerebral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.x Other and unspecified intracranial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.xx Occlusion and stenosis of precerebral arteri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.01 Cerebral thrombosis with cerebral infar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.11 Cerebral embolism with cerebral infar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.91 Unspecified cerebral artery occlusion with cerebral infar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.1 Other generalized ischemic cerebrovascular disea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.3 Cerebral aneurysm, nonruptured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7.02 Iatrogenic cerebrovascular infarction or hemorrhage</w:t>
            </w:r>
          </w:p>
        </w:tc>
      </w:tr>
      <w:tr>
        <w:trPr>
          <w:trHeight w:val="17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bleed</w:t>
            </w:r>
          </w:p>
          <w:p>
            <w:pPr>
              <w:pStyle w:val="Normal"/>
              <w:ind w:firstLine="1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ind w:firstLine="1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.00 Hemopericardiu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 Subarachnoid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 Intracerebral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.x Other and unspecified intracranial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.20 Hemorrhoids, internal with complic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.5 Hemorrhoids, external with complic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.8 Hemorrhoids, NOS with complic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.0 Esophageal varices with bleed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.20 Esophageal varices in other diseas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.0 Hemorrhage NO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.70 Mallory-Weiss Syndrom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.80 Other specified disorders of esophag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.82 Esophageal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.00 Acute gastric ulcer with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.01 Acute gastric ulcer with hemorrhage with obstr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.20 Acute gastric ulcer with hemorrhage and perfor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.21 Acute gastric ulcer with hemorrhage and perforation with obstr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.40 Chronic or unspecified gastric ulcer with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.41 Chronic or unspecified gastric ulcer with hemorrhage with obstr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.60 Chronic or unspecified gastric ulcer with hemorrhage and perfor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.61 Chronic or unspecified gastric ulcer with hemorrhage and perforation with obstr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.00 Acute duodenal ulcer with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.21 Acute duodenal ulcer with hemorrhage and perforation with obstr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.40 Chronic or unspecified duodenal ulcer with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.41 Chronic or unspecified duodenal ulcer with hemorrhage with obstr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.60 Chronic or unspecified duodenal ulcer with hemorrhage and perforation without obstr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.61 Chronic or unspecified duodenal ulcer with hemorrhage and perforation with obstr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.00 Acute peptic ulcer, unspecified site, with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.01 Acute peptic ulcer, unspecified site, with hemorrhage with obstr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.20 Acute peptic ulcer, unspecified site, with hemorrhage and perforation without obstr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.21 Acute peptic ulcer, unspecified site, with hemorrhage and perforation with obstr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.40 Chronic or unspecified peptic ulcer, unspecified site, with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.41 Chronic or unspecified peptic ulcer, unspecified site, with hemorrhage with obstr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.60 Chronic or unspecified peptic ulcer, unspecified site, with hemorrhage and perforation without obstr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.61 Chronic or unspecified peptic ulcer, unspecified site, with hemorrhage and perforation with obstr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.00 Acute gastrojejunal ulcer with hemorrhage without obstr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.01 Acute gastrojejunal ulcer with hemorrhage with obstr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.20 Acute gastrojejunal ulcer with hemorrhage and perforation without obstr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.21 Acute gastrojejunal ulcer with hemorrhage and perforation with obstr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.40 Chronic or unspecified gatrojejunal ulcer with hemorrhage without obstr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.41 Chronic or unspecified gatrojejunal ulcer with hemorrhage with obstr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.60 Chronic or unspecified gatrojejunal ulcer with hemorrhage and perforation without obstr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.61 Chronic or unspecified gatrojejunal ulcer with hemorrhage and perforation with obstru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.01 Acute gastritis with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.11 Atrophic gastritis with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.21 Gastric mucosal hypertrophy with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.31 Alcoholic gastritis with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.41 Other specified gastritis with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.51 Unspecified gastritis and gastroduodentis with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.61 Duodentis with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.80 Other specified disorders of stomach and duodenu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.02 Diverticulosis of small intestine with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.03 Diverticulitis of small intestine with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.12 Diverticulosis of colon with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.13 Diverticulitis of colon with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.81 Hemoperitoneum (nontraumatic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9.30 Hemorrhage of rectum and an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9.85 Angiodysplasia of intestine with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.00 Hemateme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.10 Blood in stoo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.90 Hemorrhage of gastrointestinal tract, unspecifi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.81 Vascular disorders of kidne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.7 Hemorrhage into bladder wal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.70 Hematuri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.80 Other specified noninflammatory disorders of vagin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6.20 Excessive or frequent menstruation; Abnormally heavy menstrual bleed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6.60 Metrorrhagi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.10 Hemarthrosis site unspecifi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.11 Hemarthrosis involving shoulder reg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.12 Hemarthrosis involving upper arm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.13 Hemarthrosis involving forear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.14 Hemarthrosis involving han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.15 Hemarthrosis involving pelvic region and thigh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.16 Hemarthrosis involving lower le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.17 Hemarthrosis involving ankle and foo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.18 Hemarthrosis involving other specified sit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4.70 Epistax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4.80 Hemorrhage from throa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.3 Hemopty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.14 Hemarthrosis involving han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.15 Hemarthrosis involving pelvic region and thigh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.16 Hemarthrosis involving lower le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.17 Hemarthrosis involving ankle and foo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.18 Hemarthrosis involving other specified sit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4.70 Epistax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4.80 Hemorrhage from throat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.3 Hemoptysis</w:t>
            </w:r>
          </w:p>
        </w:tc>
      </w:tr>
    </w:tbl>
    <w:p>
      <w:pPr>
        <w:pStyle w:val="Normal"/>
        <w:tabs>
          <w:tab w:val="clear" w:pos="720"/>
          <w:tab w:val="left" w:pos="18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53" w:leader="none"/>
        </w:tabs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08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02:14:00Z</dcterms:created>
  <dc:creator>ASangkula</dc:creator>
  <dc:description/>
  <cp:keywords/>
  <dc:language>en-US</dc:language>
  <cp:lastModifiedBy>ASangkula</cp:lastModifiedBy>
  <dcterms:modified xsi:type="dcterms:W3CDTF">2014-07-24T02:14:00Z</dcterms:modified>
  <cp:revision>1</cp:revision>
  <dc:subject/>
  <dc:title/>
</cp:coreProperties>
</file>